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D0F11" w14:textId="3261998D" w:rsidR="00FE69F9" w:rsidRDefault="00FE69F9" w:rsidP="00FE69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3: Translation and Validation process for the Diabetes Distress 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Tamil Version</w:t>
      </w:r>
    </w:p>
    <w:p w14:paraId="7777BB91" w14:textId="77777777" w:rsidR="00FE69F9" w:rsidRPr="00CC6CC1" w:rsidRDefault="00FE69F9" w:rsidP="00FE69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6CC1">
        <w:rPr>
          <w:rFonts w:ascii="Times New Roman" w:hAnsi="Times New Roman" w:cs="Times New Roman"/>
          <w:sz w:val="24"/>
          <w:szCs w:val="24"/>
        </w:rPr>
        <w:t xml:space="preserve">The Diabetes Distress scale was translated </w:t>
      </w:r>
      <w:r>
        <w:rPr>
          <w:rFonts w:ascii="Times New Roman" w:hAnsi="Times New Roman" w:cs="Times New Roman"/>
          <w:sz w:val="24"/>
          <w:szCs w:val="24"/>
        </w:rPr>
        <w:t xml:space="preserve">from English </w:t>
      </w:r>
      <w:r w:rsidRPr="00CC6CC1">
        <w:rPr>
          <w:rFonts w:ascii="Times New Roman" w:hAnsi="Times New Roman" w:cs="Times New Roman"/>
          <w:sz w:val="24"/>
          <w:szCs w:val="24"/>
        </w:rPr>
        <w:t xml:space="preserve">to Tamil using forward-backward translation procedures following WHO guidelines. </w:t>
      </w:r>
      <w:r>
        <w:rPr>
          <w:rFonts w:ascii="Times New Roman" w:hAnsi="Times New Roman" w:cs="Times New Roman"/>
          <w:sz w:val="24"/>
          <w:szCs w:val="24"/>
        </w:rPr>
        <w:t xml:space="preserve">An expert panel of four members including a diabetologist, general practitioner, language specialist and a psychologist reviewed the translations to ensure conceptual equivalence, cultural appropriateness and clarity. </w:t>
      </w:r>
      <w:r w:rsidRPr="00CC6CC1">
        <w:rPr>
          <w:rFonts w:ascii="Times New Roman" w:hAnsi="Times New Roman" w:cs="Times New Roman"/>
          <w:sz w:val="24"/>
          <w:szCs w:val="24"/>
        </w:rPr>
        <w:t>After expert committee review</w:t>
      </w:r>
      <w:r>
        <w:rPr>
          <w:rFonts w:ascii="Times New Roman" w:hAnsi="Times New Roman" w:cs="Times New Roman"/>
          <w:sz w:val="24"/>
          <w:szCs w:val="24"/>
        </w:rPr>
        <w:t>, a pilot study was done with</w:t>
      </w:r>
      <w:r w:rsidRPr="00CC6C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 Tamil speaking individuals with diabetes to assess clarity, understanding and cultural relevance.</w:t>
      </w:r>
      <w:r w:rsidRPr="00CC6CC1">
        <w:rPr>
          <w:rFonts w:ascii="Times New Roman" w:hAnsi="Times New Roman" w:cs="Times New Roman"/>
          <w:sz w:val="24"/>
          <w:szCs w:val="24"/>
        </w:rPr>
        <w:t xml:space="preserve"> Psychometric validation </w:t>
      </w:r>
      <w:r>
        <w:rPr>
          <w:rFonts w:ascii="Times New Roman" w:hAnsi="Times New Roman" w:cs="Times New Roman"/>
          <w:sz w:val="24"/>
          <w:szCs w:val="24"/>
        </w:rPr>
        <w:t xml:space="preserve">of the DDS (Tamil) was done with 250 adult Type 2 diabetic participants, which </w:t>
      </w:r>
      <w:r w:rsidRPr="00CC6CC1">
        <w:rPr>
          <w:rFonts w:ascii="Times New Roman" w:hAnsi="Times New Roman" w:cs="Times New Roman"/>
          <w:sz w:val="24"/>
          <w:szCs w:val="24"/>
        </w:rPr>
        <w:t>showed good internal consist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6CC1">
        <w:rPr>
          <w:rFonts w:ascii="Times New Roman" w:hAnsi="Times New Roman" w:cs="Times New Roman"/>
          <w:sz w:val="24"/>
          <w:szCs w:val="24"/>
        </w:rPr>
        <w:t>(Cronbach’s alpha=0.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C6CC1">
        <w:rPr>
          <w:rFonts w:ascii="Times New Roman" w:hAnsi="Times New Roman" w:cs="Times New Roman"/>
          <w:sz w:val="24"/>
          <w:szCs w:val="24"/>
        </w:rPr>
        <w:t>1) and test-retest reliability (I</w:t>
      </w:r>
      <w:r>
        <w:rPr>
          <w:rFonts w:ascii="Times New Roman" w:hAnsi="Times New Roman" w:cs="Times New Roman"/>
          <w:sz w:val="24"/>
          <w:szCs w:val="24"/>
        </w:rPr>
        <w:t xml:space="preserve">ntraclass </w:t>
      </w:r>
      <w:r w:rsidRPr="00CC6CC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rrelation </w:t>
      </w:r>
      <w:r w:rsidRPr="00CC6CC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efficient </w:t>
      </w:r>
      <w:r w:rsidRPr="00CC6CC1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91) significant at p&lt;0.000)</w:t>
      </w:r>
      <w:r w:rsidRPr="00CC6C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DS (Tamil) had a significant correlation with HbA1c (p=0.70, p&lt;0.000). </w:t>
      </w:r>
      <w:r w:rsidRPr="00CC6CC1">
        <w:rPr>
          <w:rFonts w:ascii="Times New Roman" w:hAnsi="Times New Roman" w:cs="Times New Roman"/>
          <w:sz w:val="24"/>
          <w:szCs w:val="24"/>
        </w:rPr>
        <w:t>Exploratory factor analysis supported the original scale structure, confirming the Tamil version as a valid and reliable tool for assessing diabetes-related distress in Tamil-speaking populations.</w:t>
      </w:r>
    </w:p>
    <w:p w14:paraId="476392F3" w14:textId="77777777" w:rsidR="00FE69F9" w:rsidRDefault="00FE69F9" w:rsidP="00FE69F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DF123" w14:textId="77777777" w:rsidR="00437B75" w:rsidRDefault="00437B75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87863"/>
    <w:rsid w:val="00437B75"/>
    <w:rsid w:val="00523016"/>
    <w:rsid w:val="00F87863"/>
    <w:rsid w:val="00FE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560F"/>
  <w15:chartTrackingRefBased/>
  <w15:docId w15:val="{92D28C30-B9BD-4F24-8A65-6E1BCD91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9F9"/>
    <w:pPr>
      <w:spacing w:after="160" w:line="259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86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8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86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8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8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8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8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86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8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86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86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86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8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86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86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86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86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2</cp:revision>
  <dcterms:created xsi:type="dcterms:W3CDTF">2025-04-05T10:21:00Z</dcterms:created>
  <dcterms:modified xsi:type="dcterms:W3CDTF">2025-04-05T10:21:00Z</dcterms:modified>
</cp:coreProperties>
</file>